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9683A" w14:textId="7F8E6DDA" w:rsidR="00E936FB" w:rsidRPr="007C700A" w:rsidRDefault="00E936FB" w:rsidP="00E936FB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</w:t>
      </w:r>
      <w:r w:rsidR="00CE5D51">
        <w:rPr>
          <w:rFonts w:ascii="Arial" w:hAnsi="Arial" w:cs="Arial"/>
          <w:b/>
          <w:lang w:val="en-GB"/>
        </w:rPr>
        <w:t>T</w:t>
      </w:r>
      <w:r w:rsidR="003D04EE">
        <w:rPr>
          <w:rFonts w:ascii="Arial" w:hAnsi="Arial" w:cs="Arial"/>
          <w:b/>
          <w:lang w:val="en-GB"/>
        </w:rPr>
        <w:t>2</w:t>
      </w:r>
      <w:r>
        <w:rPr>
          <w:rFonts w:ascii="Arial" w:hAnsi="Arial" w:cs="Arial"/>
          <w:b/>
          <w:lang w:val="en-GB"/>
        </w:rPr>
        <w:t xml:space="preserve">. </w:t>
      </w:r>
      <w:bookmarkStart w:id="0" w:name="_Hlk504396955"/>
      <w:bookmarkStart w:id="1" w:name="_GoBack"/>
      <w:r>
        <w:rPr>
          <w:rFonts w:ascii="Arial" w:hAnsi="Arial" w:cs="Arial"/>
          <w:lang w:val="en-GB"/>
        </w:rPr>
        <w:t xml:space="preserve">Summary of gene ontology (GO) term enrichment of skin genes differentially expressed between control (uninfected) and </w:t>
      </w:r>
      <w:r w:rsidRPr="007C700A">
        <w:rPr>
          <w:rFonts w:ascii="Arial" w:hAnsi="Arial" w:cs="Arial"/>
          <w:i/>
          <w:lang w:val="en-GB"/>
        </w:rPr>
        <w:t>Saprolegnia</w:t>
      </w:r>
      <w:r>
        <w:rPr>
          <w:rFonts w:ascii="Arial" w:hAnsi="Arial" w:cs="Arial"/>
          <w:lang w:val="en-GB"/>
        </w:rPr>
        <w:t xml:space="preserve">-infected </w:t>
      </w:r>
      <w:r w:rsidRPr="007C700A">
        <w:rPr>
          <w:rFonts w:ascii="Arial" w:hAnsi="Arial" w:cs="Arial"/>
          <w:i/>
          <w:lang w:val="en-GB"/>
        </w:rPr>
        <w:t xml:space="preserve">Oreochromis </w:t>
      </w:r>
      <w:proofErr w:type="spellStart"/>
      <w:r w:rsidRPr="007C700A">
        <w:rPr>
          <w:rFonts w:ascii="Arial" w:hAnsi="Arial" w:cs="Arial"/>
          <w:i/>
          <w:lang w:val="en-GB"/>
        </w:rPr>
        <w:t>nilot</w:t>
      </w:r>
      <w:r>
        <w:rPr>
          <w:rFonts w:ascii="Arial" w:hAnsi="Arial" w:cs="Arial"/>
          <w:i/>
          <w:lang w:val="en-GB"/>
        </w:rPr>
        <w:t>i</w:t>
      </w:r>
      <w:r w:rsidRPr="007C700A">
        <w:rPr>
          <w:rFonts w:ascii="Arial" w:hAnsi="Arial" w:cs="Arial"/>
          <w:i/>
          <w:lang w:val="en-GB"/>
        </w:rPr>
        <w:t>cus</w:t>
      </w:r>
      <w:proofErr w:type="spellEnd"/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density treatment groups (LD; low density, HD; high density), </w:t>
      </w:r>
      <w:r w:rsidRPr="00823B15">
        <w:rPr>
          <w:rFonts w:ascii="Arial" w:hAnsi="Arial" w:cs="Arial"/>
          <w:lang w:val="en-GB"/>
        </w:rPr>
        <w:t>including total number of differentially expressed genes,</w:t>
      </w:r>
      <w:r>
        <w:rPr>
          <w:rFonts w:ascii="Arial" w:hAnsi="Arial" w:cs="Arial"/>
          <w:lang w:val="en-GB"/>
        </w:rPr>
        <w:t xml:space="preserve"> most significant GO term, and major biological process clusters determined using </w:t>
      </w:r>
      <w:proofErr w:type="spellStart"/>
      <w:r>
        <w:rPr>
          <w:rFonts w:ascii="Arial" w:hAnsi="Arial" w:cs="Arial"/>
          <w:lang w:val="en-GB"/>
        </w:rPr>
        <w:t>ReViGO</w:t>
      </w:r>
      <w:proofErr w:type="spellEnd"/>
      <w:r>
        <w:rPr>
          <w:rFonts w:ascii="Arial" w:hAnsi="Arial" w:cs="Arial"/>
          <w:lang w:val="en-GB"/>
        </w:rPr>
        <w:t xml:space="preserve">. </w:t>
      </w:r>
      <w:r w:rsidRPr="00557802">
        <w:rPr>
          <w:rFonts w:ascii="Arial" w:eastAsia="Times New Roman" w:hAnsi="Arial" w:cs="Arial"/>
          <w:b/>
          <w:bCs/>
          <w:lang w:val="en-GB" w:eastAsia="en-GB"/>
        </w:rPr>
        <w:t>↑</w:t>
      </w:r>
      <w:r>
        <w:rPr>
          <w:rFonts w:ascii="Arial" w:hAnsi="Arial" w:cs="Arial"/>
          <w:lang w:val="en-GB"/>
        </w:rPr>
        <w:t xml:space="preserve"> denotes increased expression in infected fish and </w:t>
      </w:r>
      <w:r w:rsidRPr="00557802">
        <w:rPr>
          <w:rFonts w:ascii="Arial" w:eastAsia="Times New Roman" w:hAnsi="Arial" w:cs="Arial"/>
          <w:b/>
          <w:bCs/>
          <w:lang w:val="en-GB" w:eastAsia="en-GB"/>
        </w:rPr>
        <w:t>↓</w:t>
      </w:r>
      <w:r>
        <w:rPr>
          <w:rFonts w:ascii="Arial" w:eastAsia="Times New Roman" w:hAnsi="Arial" w:cs="Arial"/>
          <w:b/>
          <w:bCs/>
          <w:sz w:val="28"/>
          <w:szCs w:val="28"/>
          <w:lang w:val="en-GB" w:eastAsia="en-GB"/>
        </w:rPr>
        <w:t xml:space="preserve"> </w:t>
      </w:r>
      <w:r>
        <w:rPr>
          <w:rFonts w:ascii="Arial" w:hAnsi="Arial" w:cs="Arial"/>
          <w:lang w:val="en-GB"/>
        </w:rPr>
        <w:t>denotes decreased expression.</w:t>
      </w:r>
      <w:bookmarkEnd w:id="0"/>
      <w:bookmarkEnd w:id="1"/>
    </w:p>
    <w:tbl>
      <w:tblPr>
        <w:tblW w:w="131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72"/>
        <w:gridCol w:w="505"/>
        <w:gridCol w:w="472"/>
        <w:gridCol w:w="505"/>
        <w:gridCol w:w="795"/>
        <w:gridCol w:w="2160"/>
        <w:gridCol w:w="4180"/>
        <w:gridCol w:w="4780"/>
      </w:tblGrid>
      <w:tr w:rsidR="00E936FB" w:rsidRPr="00B8683C" w14:paraId="37770725" w14:textId="77777777" w:rsidTr="00282EE6">
        <w:trPr>
          <w:trHeight w:val="255"/>
        </w:trPr>
        <w:tc>
          <w:tcPr>
            <w:tcW w:w="14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50F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xpression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EC9AE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No. gene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BE9A8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op GO</w:t>
            </w:r>
          </w:p>
        </w:tc>
        <w:tc>
          <w:tcPr>
            <w:tcW w:w="41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FBCE2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8683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ViGO</w:t>
            </w:r>
            <w:proofErr w:type="spellEnd"/>
            <w:r w:rsidRPr="00B8683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groups</w:t>
            </w:r>
          </w:p>
        </w:tc>
        <w:tc>
          <w:tcPr>
            <w:tcW w:w="4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DDE53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ection &amp; stress related terms</w:t>
            </w:r>
          </w:p>
        </w:tc>
      </w:tr>
      <w:tr w:rsidR="00E936FB" w:rsidRPr="00B8683C" w14:paraId="6EEEA737" w14:textId="77777777" w:rsidTr="00282EE6">
        <w:trPr>
          <w:trHeight w:val="25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9ECFB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 h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518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 hr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52A5F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723D4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64106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7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9682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E936FB" w:rsidRPr="00B8683C" w14:paraId="4F2DB5D4" w14:textId="77777777" w:rsidTr="00282EE6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1E882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1A30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95C8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E83A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D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C64F8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A61C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1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4CC8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7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83A34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E936FB" w:rsidRPr="00B8683C" w14:paraId="56EB0047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5772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1E03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22D2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1A1F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514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96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FCEA8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otein phosphorylation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D7C4AB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tracellular signal transduction, protein phosphorylation, vesicle-mediated transport, actin cytoskeleton organization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A0B274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flammatory response, I-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kinase/NF-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ignalling, viral entry into host cell, MyD88-dependent toll-like receptor signalling pathway</w:t>
            </w:r>
          </w:p>
        </w:tc>
      </w:tr>
      <w:tr w:rsidR="00E936FB" w:rsidRPr="00B8683C" w14:paraId="0610534F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69277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D9D92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2C8A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9582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6EE8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79E40C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l molecule biosynthetic proces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2E77E1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arboxylic 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cide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metabolic process, glucose 6-phosphate metabolism, 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NA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metabolism, angioblast cell migra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B9AC35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allopeptidase activity</w:t>
            </w:r>
          </w:p>
        </w:tc>
      </w:tr>
      <w:tr w:rsidR="00E936FB" w:rsidRPr="00B8683C" w14:paraId="688BFC22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C076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42A3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43E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C2D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AEB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85893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NA processi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B054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NA processing, organophosphate biosynthesis, intracellular transport, macromolecular complex subuni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organiza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7253A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sitive regulation of I-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kinase/NF-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ignalling, myeloid leukocyte migration, response to fungus, cortisol secretion</w:t>
            </w:r>
          </w:p>
        </w:tc>
      </w:tr>
      <w:tr w:rsidR="00E936FB" w:rsidRPr="00B8683C" w14:paraId="666112DF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548AED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2997E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71FC2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A3D07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4106F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773277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RF protein signal transductio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D7C54A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gulation of ARF protein signal transduction, 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dosome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assembly, bone development, pigment granule aggregation in cell centr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B87B5A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1A3E8D32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D36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AAF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235E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B23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362F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67E1F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-gluconate catabolic proces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24F6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Muscle attachment, 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athrin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-mediated endocytosis, 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donic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acid catabolism, TOR signalling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9F9A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ast cell migration, leukocyte differentiation, positive regulation of nitric oxide metabolic process, wound healing, epithelial cell migration, interleukin-1 receptor activity, </w:t>
            </w:r>
          </w:p>
        </w:tc>
      </w:tr>
      <w:tr w:rsidR="00E936FB" w:rsidRPr="00B8683C" w14:paraId="4C16C61B" w14:textId="77777777" w:rsidTr="00282EE6">
        <w:trPr>
          <w:trHeight w:val="51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BB7E1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2459F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5E75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9A557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A8CA2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611CC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mitotic cell cycle, embryoni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9AD97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totic cell cycl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9465EC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16492BA8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DC9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lastRenderedPageBreak/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C699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8132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55F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002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CE78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ular lipid metabolic proces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BE5EA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ular lipid metabolic process, macromolecule localization, wound healing, regulation of transferase activity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05BD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und healing, response to stress, chemokine activity, defence response, tissue regeneration</w:t>
            </w:r>
          </w:p>
        </w:tc>
      </w:tr>
      <w:tr w:rsidR="00E936FB" w:rsidRPr="00B8683C" w14:paraId="4C0706D3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C9996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CC2E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D95E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C4FB4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A7A3E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C06BCC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multicellular organismal proces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F451B2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multicellular organismal process, negative chemotaxi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EED25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emorepellant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activity, blood vessel morphogenesis</w:t>
            </w:r>
          </w:p>
        </w:tc>
      </w:tr>
      <w:tr w:rsidR="00E936FB" w:rsidRPr="00B8683C" w14:paraId="50859806" w14:textId="77777777" w:rsidTr="00282EE6">
        <w:trPr>
          <w:trHeight w:val="12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BC98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FB4B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D518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57E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E1B6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B90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NA processin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E181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NA processing, ribonucleoprotein complex biogenesis, protein localization, antigen processing and presenta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FFC1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tigen processing and presentation of exogenous peptide antigen via MHC class II, response to stress, immune system development, viral process, leukotriene-A4 hydrolase activity, type I interferon production</w:t>
            </w:r>
          </w:p>
        </w:tc>
      </w:tr>
      <w:tr w:rsidR="00E936FB" w:rsidRPr="00B8683C" w14:paraId="1A3999AA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261072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1BF54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5D228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C1DC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01013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457122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yotome developmen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120316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myotome development, histone H3 deacetylation, cell-cell adhesion, pigmenta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0D45BF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0725CCEF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CA1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E1BE3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C88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CC10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5B6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547BB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tabolic proces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D9054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otein catabolism, peptide metabolism, hexose metabolism, ribonucleoprotein complex biogenesi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68D41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sponse to oxidative stress, Fc receptor signalling pathway, immune response-activating cell surface receptor signalling pathway, leukotriene B4 receptor activity, mucus secretion, response to stress, </w:t>
            </w:r>
          </w:p>
        </w:tc>
      </w:tr>
      <w:tr w:rsidR="00E936FB" w:rsidRPr="00B8683C" w14:paraId="29FB72F9" w14:textId="77777777" w:rsidTr="00282EE6">
        <w:trPr>
          <w:trHeight w:val="51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33A9E4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96B17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E345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A9F0F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84D7C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575C51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endocytosi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7D538A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endocytosis, biological regulation, actin filament based proces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FA8CE1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ess-activated MAPK cascade</w:t>
            </w:r>
          </w:p>
        </w:tc>
      </w:tr>
      <w:tr w:rsidR="00E936FB" w:rsidRPr="00B8683C" w14:paraId="6520383E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8F2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A23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48E17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E318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E84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06D3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l GTPase mediated signal transductio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97902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l GTPase mediated signal transduction, hemidesmosome assembly, lipid digestion, circadian rhythm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2FF2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sponse to transforming growth factor beta</w:t>
            </w:r>
          </w:p>
        </w:tc>
      </w:tr>
      <w:tr w:rsidR="00E936FB" w:rsidRPr="00B8683C" w14:paraId="565071D3" w14:textId="77777777" w:rsidTr="00282EE6">
        <w:trPr>
          <w:trHeight w:val="51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AA0DB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9AE7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74BA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DE42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16F667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F78A68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tty acid biosynthetic proces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85B271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tty acid biosynthetic proces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1B59CB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7DC334A9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B8484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A62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023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346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0CD8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8CBD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sponse to methano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8197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ular response to methanol, lipid localization, long-chain fatty acid metabolism, oxidation-reduction proces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8AF1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66673166" w14:textId="77777777" w:rsidTr="00282EE6">
        <w:trPr>
          <w:trHeight w:val="12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C833E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CE0B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C6A41B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92536F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7A8EF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9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38A9F8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ell cycl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DD846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NA replication, cell cycle, chromosome organization, cellular metabolism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2E5B09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-X-C chemokine receptor activity, regulation of leukocyte migration, NIK/NF-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ignalling, T cell receptor complex, B cell mediated immunity, immunoglobulin mediated immune response, inflammatory response</w:t>
            </w:r>
          </w:p>
        </w:tc>
      </w:tr>
      <w:tr w:rsidR="00E936FB" w:rsidRPr="00B8683C" w14:paraId="5B19EF6D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EFAB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3E33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88E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EF04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470C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3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DA9D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nse core granule exocytosi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7BCC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tracellular signal transduction, production of molecular mediator of immune response, actin filament organization, dense core granule exocytosi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C14E3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 cell mediated immunity, cytokine production involved in immune response, antibiotic transporter activity, apoptotic process</w:t>
            </w:r>
          </w:p>
        </w:tc>
      </w:tr>
      <w:tr w:rsidR="00E936FB" w:rsidRPr="00B8683C" w14:paraId="00AAE1E5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313D3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C365B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5E1D72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C76D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8789B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BC18FC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extrinsic apoptotic signalling pathwa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17692A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ptotic signalling pathway, epithelial structure maintenanc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2A668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idermis morphogenesis, circadian rhythm</w:t>
            </w:r>
          </w:p>
        </w:tc>
      </w:tr>
      <w:tr w:rsidR="00E936FB" w:rsidRPr="00B8683C" w14:paraId="6A7F2B42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B3C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C6B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60D3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72A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E9D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15BC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carbonate transpor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D86F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carbonate transport, actomyosin structure organization, fructose 2,6-biphosphate metabolism, pyruvate metabolism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092DF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1C29F994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AB704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FEDF8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9458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DC87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90C837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5D9BE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otein phosphorylatio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33CAE8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growth, liver development, protein phosphorylation, endoplasmic reticulum organiza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FC112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and development, fibroblast growth factor receptor signalling pathway, intermediate filament-based process,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gulation of granulocyte differentiation</w:t>
            </w:r>
          </w:p>
        </w:tc>
      </w:tr>
      <w:tr w:rsidR="00E936FB" w:rsidRPr="00B8683C" w14:paraId="5D6996BE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6D79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721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243A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79A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75B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25966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sponse to transforming growth factor be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842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ansforming growth factor beta receptor signalling pathway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7C8A7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ansforming growth factor beta receptor signalling pathway</w:t>
            </w:r>
          </w:p>
        </w:tc>
      </w:tr>
      <w:tr w:rsidR="00E936FB" w:rsidRPr="00B8683C" w14:paraId="5A47D447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8DC67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C2C0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2668F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53724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14CF2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61DD32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elin-mediated signalling pathwa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6F959D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elin-mediated signalling pathway, neuronal ion channel clustering, taurine transport, peptidyl-proline hydroxyla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CB88B1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llagen biosynthetic process</w:t>
            </w:r>
          </w:p>
        </w:tc>
      </w:tr>
      <w:tr w:rsidR="00E936FB" w:rsidRPr="00B8683C" w14:paraId="4BA3D345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89CD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E476E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052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79D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052E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86CC8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cohol metabolic proces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21E7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cohol metabolic process, glycerol metabolic process, alditol metabolic process, cellular lipid metabolic proces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B6E51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30EA6DE1" w14:textId="77777777" w:rsidTr="00282EE6">
        <w:trPr>
          <w:trHeight w:val="12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ECE098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121F4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0555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70AA7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7081E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3487F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rograde axonal transpor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4FAFD1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JNK cascade, axon cargo transport, skin development, cell communicat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18D685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tress-activated protein kinase signalling cascade, regulation of cellular response to stress, leukocyte migration involved in inflammatory response, interleukin-12 production, macrophage chemotaxis, 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etallocarboxypeptidase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activity</w:t>
            </w:r>
          </w:p>
        </w:tc>
      </w:tr>
      <w:tr w:rsidR="00E936FB" w:rsidRPr="00B8683C" w14:paraId="7D09678D" w14:textId="77777777" w:rsidTr="00282EE6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281B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713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D4D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D804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F183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032F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FEAF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6CE5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4DBE5171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68EA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C3F7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B9020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4D1A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BA5B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618193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yrosine metabolic proces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B4B64D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ll surface receptor signalling pathway, tyrosine metabolism, protein 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phosphorylation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cell adhes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C286E7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HC class II protein complex, positive regulation of T cell differentiation, T cell activation, leukocyte cell-cell adhesion, fin regeneration, cellular response to corticosteroid stimulus</w:t>
            </w:r>
          </w:p>
        </w:tc>
      </w:tr>
      <w:tr w:rsidR="00E936FB" w:rsidRPr="00B8683C" w14:paraId="45F16599" w14:textId="77777777" w:rsidTr="00282EE6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29E7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lastRenderedPageBreak/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F523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0261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5489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F6ECC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780E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C89CD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59B5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7773F670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3675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03665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3869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6F877B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AD42B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E62A52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onephros developmen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F26794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ronephros development, antigen processing and presentation, </w:t>
            </w:r>
            <w:proofErr w:type="spellStart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nt</w:t>
            </w:r>
            <w:proofErr w:type="spellEnd"/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ignalling pathway, cobalamin transpor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7C5FCD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HC class II protein complex, antigen processing and presentation of peptide or polysaccharide antigen via MHC class I, immune response</w:t>
            </w:r>
          </w:p>
        </w:tc>
      </w:tr>
      <w:tr w:rsidR="00E936FB" w:rsidRPr="00B8683C" w14:paraId="08BBDAE3" w14:textId="77777777" w:rsidTr="00282EE6">
        <w:trPr>
          <w:trHeight w:val="315"/>
        </w:trPr>
        <w:tc>
          <w:tcPr>
            <w:tcW w:w="3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C22504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12EDE2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3CD25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5F1CC4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DF6306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E68C28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9BD677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47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7F6E6B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E936FB" w:rsidRPr="00B8683C" w14:paraId="68BB5F54" w14:textId="77777777" w:rsidTr="00282EE6">
        <w:trPr>
          <w:trHeight w:val="510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8EC0A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14109B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DBD0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9DAFD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2D1C9" w14:textId="77777777" w:rsidR="00E936FB" w:rsidRPr="00B8683C" w:rsidRDefault="00E936FB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3626D680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mune response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0AFFB51C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mune response, immune system process, fructose metabolism, signalling</w:t>
            </w:r>
          </w:p>
        </w:tc>
        <w:tc>
          <w:tcPr>
            <w:tcW w:w="478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0ED3A707" w14:textId="77777777" w:rsidR="00E936FB" w:rsidRPr="00B8683C" w:rsidRDefault="00E936FB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B8683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terferon-gamma-mediated signalling pathway</w:t>
            </w:r>
          </w:p>
        </w:tc>
      </w:tr>
    </w:tbl>
    <w:p w14:paraId="774504A9" w14:textId="77777777" w:rsidR="00E936FB" w:rsidRDefault="00E936FB" w:rsidP="00E936FB">
      <w:pPr>
        <w:spacing w:line="480" w:lineRule="auto"/>
        <w:jc w:val="center"/>
        <w:rPr>
          <w:rFonts w:ascii="Arial" w:hAnsi="Arial" w:cs="Arial"/>
          <w:lang w:val="en-GB"/>
        </w:rPr>
      </w:pPr>
    </w:p>
    <w:p w14:paraId="71477A05" w14:textId="5A855316" w:rsidR="00656DA1" w:rsidRPr="00E936FB" w:rsidRDefault="003D04EE">
      <w:pPr>
        <w:rPr>
          <w:rFonts w:ascii="Arial" w:hAnsi="Arial" w:cs="Arial"/>
          <w:lang w:val="en-GB"/>
        </w:rPr>
      </w:pPr>
    </w:p>
    <w:sectPr w:rsidR="00656DA1" w:rsidRPr="00E936FB" w:rsidSect="00E936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6FB"/>
    <w:rsid w:val="00132F0F"/>
    <w:rsid w:val="003D04EE"/>
    <w:rsid w:val="00465068"/>
    <w:rsid w:val="004B1051"/>
    <w:rsid w:val="00856B68"/>
    <w:rsid w:val="00CE5D51"/>
    <w:rsid w:val="00E9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125C7"/>
  <w15:chartTrackingRefBased/>
  <w15:docId w15:val="{D73AF75E-1AAC-428C-97F8-44D3A19F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6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4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3</cp:revision>
  <dcterms:created xsi:type="dcterms:W3CDTF">2018-01-22T14:22:00Z</dcterms:created>
  <dcterms:modified xsi:type="dcterms:W3CDTF">2018-01-22T15:07:00Z</dcterms:modified>
</cp:coreProperties>
</file>